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F3B" w:rsidRPr="002D7BCB" w:rsidRDefault="00C43D87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t>Additional file 5: Table S3</w:t>
      </w:r>
      <w:bookmarkStart w:id="0" w:name="_GoBack"/>
      <w:bookmarkEnd w:id="0"/>
      <w:r>
        <w:rPr>
          <w:rFonts w:ascii="Times New Roman" w:eastAsia="新細明體" w:hAnsi="Times New Roman" w:cs="Times New Roman"/>
          <w:kern w:val="0"/>
          <w:szCs w:val="24"/>
        </w:rPr>
        <w:t>.</w:t>
      </w:r>
    </w:p>
    <w:tbl>
      <w:tblPr>
        <w:tblpPr w:leftFromText="180" w:rightFromText="180" w:vertAnchor="page" w:tblpXSpec="center" w:tblpY="1849"/>
        <w:tblW w:w="117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3544"/>
        <w:gridCol w:w="2551"/>
        <w:gridCol w:w="993"/>
      </w:tblGrid>
      <w:tr w:rsidR="002D7BCB" w:rsidRPr="00BE53E4" w:rsidTr="00C15B5C">
        <w:trPr>
          <w:trHeight w:val="336"/>
        </w:trPr>
        <w:tc>
          <w:tcPr>
            <w:tcW w:w="2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99564D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variate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zard ratio (95% CI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4B7F7F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11F50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="00C035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IL score </w:t>
            </w:r>
            <w:r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covariate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L score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, 4 (cont.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9B3DEC">
              <w:rPr>
                <w:rFonts w:ascii="Times New Roman" w:hAnsi="Times New Roman" w:cs="Times New Roman"/>
                <w:szCs w:val="24"/>
              </w:rPr>
              <w:t>.69 (1.35 – 2.1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 w:rsidRPr="00346DCF">
              <w:rPr>
                <w:rFonts w:ascii="Times New Roman" w:hAnsi="Times New Roman" w:cs="Times New Roman"/>
                <w:szCs w:val="24"/>
              </w:rPr>
              <w:t>≤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0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0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8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8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>76, &gt;76</w:t>
            </w:r>
            <w:r>
              <w:rPr>
                <w:rFonts w:ascii="Times New Roman" w:hAnsi="Times New Roman" w:cs="Times New Roman"/>
                <w:szCs w:val="24"/>
              </w:rPr>
              <w:t xml:space="preserve">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9B3DEC">
              <w:rPr>
                <w:rFonts w:ascii="Times New Roman" w:hAnsi="Times New Roman" w:cs="Times New Roman"/>
                <w:szCs w:val="24"/>
              </w:rPr>
              <w:t>.95 (0.76 – 1.1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9B3DEC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19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Mal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56 (0.99 – 2.4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9B3DEC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5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2040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9B3DEC">
              <w:rPr>
                <w:rFonts w:ascii="Times New Roman" w:hAnsi="Times New Roman" w:cs="Times New Roman"/>
                <w:szCs w:val="24"/>
              </w:rPr>
              <w:t>.59 (0.98 – 2.6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9B3DEC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1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9B3DEC">
              <w:rPr>
                <w:rFonts w:ascii="Times New Roman" w:hAnsi="Times New Roman" w:cs="Times New Roman"/>
                <w:szCs w:val="24"/>
              </w:rPr>
              <w:t>.45 (0.84 – 2.5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9B3DEC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7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9B3DEC">
              <w:rPr>
                <w:rFonts w:ascii="Times New Roman" w:hAnsi="Times New Roman" w:cs="Times New Roman"/>
                <w:szCs w:val="24"/>
              </w:rPr>
              <w:t>.35 (0.71 – 2.5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9B3DEC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59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1 (0.97 – 1.0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9B3DEC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28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 (0.97 –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9B3DEC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8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7D652E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 Gy (cont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6 (0.92 – 0.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9B3DEC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2</w:t>
            </w:r>
            <w:r w:rsidR="002D7BCB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ST score </w:t>
            </w:r>
            <w:r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covariate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T score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, 4 (cont.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5E1859">
              <w:rPr>
                <w:rFonts w:ascii="Times New Roman" w:hAnsi="Times New Roman" w:cs="Times New Roman"/>
                <w:szCs w:val="24"/>
              </w:rPr>
              <w:t>.45 (1.16 – 1.8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*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 w:rsidRPr="00346DCF">
              <w:rPr>
                <w:rFonts w:ascii="Times New Roman" w:hAnsi="Times New Roman" w:cs="Times New Roman"/>
                <w:szCs w:val="24"/>
              </w:rPr>
              <w:t>≤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0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0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8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8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>76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 &gt;76</w:t>
            </w:r>
            <w:r>
              <w:rPr>
                <w:rFonts w:ascii="Times New Roman" w:hAnsi="Times New Roman" w:cs="Times New Roman"/>
                <w:szCs w:val="24"/>
              </w:rPr>
              <w:t xml:space="preserve">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5E1859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1</w:t>
            </w:r>
            <w:r>
              <w:rPr>
                <w:rFonts w:ascii="Times New Roman" w:hAnsi="Times New Roman" w:cs="Times New Roman"/>
                <w:szCs w:val="24"/>
              </w:rPr>
              <w:t xml:space="preserve"> (0.84 – 1.20</w:t>
            </w:r>
            <w:r w:rsidR="002D7BC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5E1859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34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Mal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65 (1.16 – 2.3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6*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2040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5E1859">
              <w:rPr>
                <w:rFonts w:ascii="Times New Roman" w:hAnsi="Times New Roman" w:cs="Times New Roman"/>
                <w:szCs w:val="24"/>
              </w:rPr>
              <w:t>.50 (1.08 – 2.0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5E1859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5</w:t>
            </w:r>
            <w:r w:rsidR="002D7BCB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5E1859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7</w:t>
            </w:r>
            <w:r>
              <w:rPr>
                <w:rFonts w:ascii="Times New Roman" w:hAnsi="Times New Roman" w:cs="Times New Roman"/>
                <w:szCs w:val="24"/>
              </w:rPr>
              <w:t xml:space="preserve"> (0.59 – 1.30</w:t>
            </w:r>
            <w:r w:rsidR="002D7BC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5E1859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6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3</w:t>
            </w:r>
            <w:r>
              <w:rPr>
                <w:rFonts w:ascii="Times New Roman" w:hAnsi="Times New Roman" w:cs="Times New Roman"/>
                <w:szCs w:val="24"/>
              </w:rPr>
              <w:t xml:space="preserve"> (0.48 – 1.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5E1859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7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0.96 </w:t>
            </w:r>
            <w:r>
              <w:rPr>
                <w:rFonts w:ascii="Times New Roman" w:hAnsi="Times New Roman" w:cs="Times New Roman"/>
                <w:szCs w:val="24"/>
              </w:rPr>
              <w:t>(0.92 – 1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5E1859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4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 (0.98 –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5E1859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49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7D652E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 Gy (cont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8 (0.95 – 1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5E1859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1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LT score </w:t>
            </w:r>
            <w:r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covariate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T score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, 4 (cont.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40 (1.12 – 1.76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4A37D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4</w:t>
            </w:r>
            <w:r w:rsidR="002D7BCB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 w:rsidRPr="00346DCF">
              <w:rPr>
                <w:rFonts w:ascii="Times New Roman" w:hAnsi="Times New Roman" w:cs="Times New Roman"/>
                <w:szCs w:val="24"/>
              </w:rPr>
              <w:t>≤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0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0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8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8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>76, &gt;76</w:t>
            </w:r>
            <w:r>
              <w:rPr>
                <w:rFonts w:ascii="Times New Roman" w:hAnsi="Times New Roman" w:cs="Times New Roman"/>
                <w:szCs w:val="24"/>
              </w:rPr>
              <w:t xml:space="preserve">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4A37D3">
              <w:rPr>
                <w:rFonts w:ascii="Times New Roman" w:hAnsi="Times New Roman" w:cs="Times New Roman"/>
                <w:szCs w:val="24"/>
              </w:rPr>
              <w:t>.98 (0.83 – 1.1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4A37D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2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Mal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62 (1.16 – 2.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4*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2040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4A37D3">
              <w:rPr>
                <w:rFonts w:ascii="Times New Roman" w:hAnsi="Times New Roman" w:cs="Times New Roman"/>
                <w:szCs w:val="24"/>
              </w:rPr>
              <w:t>.49 (1.00</w:t>
            </w:r>
            <w:r>
              <w:rPr>
                <w:rFonts w:ascii="Times New Roman" w:hAnsi="Times New Roman" w:cs="Times New Roman"/>
                <w:szCs w:val="24"/>
              </w:rPr>
              <w:t xml:space="preserve"> – 2.2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4A37D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1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4A37D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2</w:t>
            </w:r>
            <w:r>
              <w:rPr>
                <w:rFonts w:ascii="Times New Roman" w:hAnsi="Times New Roman" w:cs="Times New Roman"/>
                <w:szCs w:val="24"/>
              </w:rPr>
              <w:t xml:space="preserve"> (0.51 – 1.04</w:t>
            </w:r>
            <w:r w:rsidR="002D7BC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4A37D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9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8</w:t>
            </w:r>
            <w:r w:rsidR="004A37D3">
              <w:rPr>
                <w:rFonts w:ascii="Times New Roman" w:hAnsi="Times New Roman" w:cs="Times New Roman"/>
                <w:szCs w:val="24"/>
              </w:rPr>
              <w:t xml:space="preserve"> (0.47</w:t>
            </w:r>
            <w:r>
              <w:rPr>
                <w:rFonts w:ascii="Times New Roman" w:hAnsi="Times New Roman" w:cs="Times New Roman"/>
                <w:szCs w:val="24"/>
              </w:rPr>
              <w:t xml:space="preserve"> –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4A37D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1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1 (0.97 – 1.0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4A37D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4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1 (0.99 – 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4A37D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90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7D652E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 Gy (cont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9 (0.96 – 1.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4A37D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68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LKP score </w:t>
            </w:r>
            <w:r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covariate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KP score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, 4 (cont.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82</w:t>
            </w:r>
            <w:r w:rsidR="00333DA3">
              <w:rPr>
                <w:rFonts w:ascii="Times New Roman" w:hAnsi="Times New Roman" w:cs="Times New Roman"/>
                <w:szCs w:val="24"/>
              </w:rPr>
              <w:t xml:space="preserve"> (1.35 – 2.4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 w:rsidRPr="00346DCF">
              <w:rPr>
                <w:rFonts w:ascii="Times New Roman" w:hAnsi="Times New Roman" w:cs="Times New Roman"/>
                <w:szCs w:val="24"/>
              </w:rPr>
              <w:t>≤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0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0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8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8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>76, &gt;76</w:t>
            </w:r>
            <w:r>
              <w:rPr>
                <w:rFonts w:ascii="Times New Roman" w:hAnsi="Times New Roman" w:cs="Times New Roman"/>
                <w:szCs w:val="24"/>
              </w:rPr>
              <w:t xml:space="preserve">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333DA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12</w:t>
            </w:r>
            <w:r>
              <w:rPr>
                <w:rFonts w:ascii="Times New Roman" w:hAnsi="Times New Roman" w:cs="Times New Roman"/>
                <w:szCs w:val="24"/>
              </w:rPr>
              <w:t xml:space="preserve"> (0.79 – 1.59</w:t>
            </w:r>
            <w:r w:rsidR="002D7BC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166CA2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9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Mal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333DA3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32</w:t>
            </w:r>
            <w:r>
              <w:rPr>
                <w:rFonts w:ascii="Times New Roman" w:hAnsi="Times New Roman" w:cs="Times New Roman"/>
                <w:szCs w:val="24"/>
              </w:rPr>
              <w:t xml:space="preserve"> (0.73 – 2.37</w:t>
            </w:r>
            <w:r w:rsidR="002D7BC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166CA2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61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2040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333DA3">
              <w:rPr>
                <w:rFonts w:ascii="Times New Roman" w:hAnsi="Times New Roman" w:cs="Times New Roman"/>
                <w:szCs w:val="24"/>
              </w:rPr>
              <w:t>.07 (0.65 – 1.7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166CA2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9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7</w:t>
            </w:r>
            <w:r w:rsidR="00333DA3">
              <w:rPr>
                <w:rFonts w:ascii="Times New Roman" w:hAnsi="Times New Roman" w:cs="Times New Roman"/>
                <w:szCs w:val="24"/>
              </w:rPr>
              <w:t xml:space="preserve"> (0.37 – 2.0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166CA2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9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333DA3">
              <w:rPr>
                <w:rFonts w:ascii="Times New Roman" w:hAnsi="Times New Roman" w:cs="Times New Roman"/>
                <w:szCs w:val="24"/>
              </w:rPr>
              <w:t>.27 (0.52 – 3.0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166CA2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6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7 (1.03 – 1.1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*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1 (0.96 – 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166CA2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35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7D652E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 Gy (cont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7 (0.92 – 1.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166CA2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2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NR score </w:t>
            </w:r>
            <w:r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covariate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R score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 (cont.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D33CE">
              <w:rPr>
                <w:rFonts w:ascii="Times New Roman" w:hAnsi="Times New Roman" w:cs="Times New Roman"/>
                <w:szCs w:val="24"/>
              </w:rPr>
              <w:t>.99 (1.28 – 3.0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8D33CE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</w:t>
            </w:r>
            <w:r w:rsidR="002D7BCB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 w:rsidRPr="00346DCF">
              <w:rPr>
                <w:rFonts w:ascii="Times New Roman" w:hAnsi="Times New Roman" w:cs="Times New Roman"/>
                <w:szCs w:val="24"/>
              </w:rPr>
              <w:t>≤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0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0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8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8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>76, &gt;76</w:t>
            </w:r>
            <w:r>
              <w:rPr>
                <w:rFonts w:ascii="Times New Roman" w:hAnsi="Times New Roman" w:cs="Times New Roman"/>
                <w:szCs w:val="24"/>
              </w:rPr>
              <w:t xml:space="preserve">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D33CE">
              <w:rPr>
                <w:rFonts w:ascii="Times New Roman" w:hAnsi="Times New Roman" w:cs="Times New Roman"/>
                <w:szCs w:val="24"/>
              </w:rPr>
              <w:t>.90 (0.66 – 1.2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8D33CE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9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Mal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8D33CE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.34</w:t>
            </w:r>
            <w:r>
              <w:rPr>
                <w:rFonts w:ascii="Times New Roman" w:hAnsi="Times New Roman" w:cs="Times New Roman"/>
                <w:szCs w:val="24"/>
              </w:rPr>
              <w:t xml:space="preserve"> (1.20 – 4.57</w:t>
            </w:r>
            <w:r w:rsidR="002D7BC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3*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2040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D33CE">
              <w:rPr>
                <w:rFonts w:ascii="Times New Roman" w:hAnsi="Times New Roman" w:cs="Times New Roman"/>
                <w:szCs w:val="24"/>
              </w:rPr>
              <w:t>.40</w:t>
            </w:r>
            <w:r>
              <w:rPr>
                <w:rFonts w:ascii="Times New Roman" w:hAnsi="Times New Roman" w:cs="Times New Roman"/>
                <w:szCs w:val="24"/>
              </w:rPr>
              <w:t xml:space="preserve"> (0.67 – 2.9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8D33CE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71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D33CE">
              <w:rPr>
                <w:rFonts w:ascii="Times New Roman" w:hAnsi="Times New Roman" w:cs="Times New Roman"/>
                <w:szCs w:val="24"/>
              </w:rPr>
              <w:t>.02 (0.48</w:t>
            </w:r>
            <w:r>
              <w:rPr>
                <w:rFonts w:ascii="Times New Roman" w:hAnsi="Times New Roman" w:cs="Times New Roman"/>
                <w:szCs w:val="24"/>
              </w:rPr>
              <w:t xml:space="preserve"> –</w:t>
            </w:r>
            <w:r w:rsidR="008D33CE">
              <w:rPr>
                <w:rFonts w:ascii="Times New Roman" w:hAnsi="Times New Roman" w:cs="Times New Roman"/>
                <w:szCs w:val="24"/>
              </w:rPr>
              <w:t xml:space="preserve"> 2.1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8D33CE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59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4</w:t>
            </w:r>
            <w:r>
              <w:rPr>
                <w:rFonts w:ascii="Times New Roman" w:hAnsi="Times New Roman" w:cs="Times New Roman"/>
                <w:szCs w:val="24"/>
              </w:rPr>
              <w:t xml:space="preserve"> (0.24 – 1.1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8D33CE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6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3 (0.95 – 1.1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8D33CE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10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8</w:t>
            </w:r>
            <w:r w:rsidR="008D33CE">
              <w:rPr>
                <w:rFonts w:ascii="Times New Roman" w:hAnsi="Times New Roman" w:cs="Times New Roman"/>
                <w:szCs w:val="24"/>
              </w:rPr>
              <w:t xml:space="preserve"> (0.94 – 1.0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8D33CE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65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7D652E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 Gy (cont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5 (0.90 –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8D33CE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6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LB score </w:t>
            </w:r>
            <w:r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covariate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B score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 (cont.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B4B14">
              <w:rPr>
                <w:rFonts w:ascii="Times New Roman" w:hAnsi="Times New Roman" w:cs="Times New Roman"/>
                <w:szCs w:val="24"/>
              </w:rPr>
              <w:t>.82 (1.40 – 2.3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 w:rsidRPr="00346DCF">
              <w:rPr>
                <w:rFonts w:ascii="Times New Roman" w:hAnsi="Times New Roman" w:cs="Times New Roman"/>
                <w:szCs w:val="24"/>
              </w:rPr>
              <w:t>≤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0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0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 xml:space="preserve">68, </w:t>
            </w:r>
            <w:r w:rsidR="00C15B5C">
              <w:rPr>
                <w:rFonts w:ascii="Times New Roman" w:hAnsi="Times New Roman" w:cs="Times New Roman"/>
                <w:szCs w:val="24"/>
              </w:rPr>
              <w:t>&gt;</w:t>
            </w:r>
            <w:r w:rsidR="0006366D">
              <w:rPr>
                <w:rFonts w:ascii="Times New Roman" w:hAnsi="Times New Roman" w:cs="Times New Roman"/>
                <w:szCs w:val="24"/>
              </w:rPr>
              <w:t>68</w:t>
            </w:r>
            <w:r w:rsidR="00706F31">
              <w:rPr>
                <w:rFonts w:ascii="Times New Roman" w:hAnsi="Times New Roman" w:cs="Times New Roman"/>
                <w:szCs w:val="24"/>
              </w:rPr>
              <w:t>–</w:t>
            </w:r>
            <w:r w:rsidR="0006366D">
              <w:rPr>
                <w:rFonts w:ascii="Times New Roman" w:hAnsi="Times New Roman" w:cs="Times New Roman"/>
                <w:szCs w:val="24"/>
              </w:rPr>
              <w:t>76, &gt;76</w:t>
            </w:r>
            <w:r>
              <w:rPr>
                <w:rFonts w:ascii="Times New Roman" w:hAnsi="Times New Roman" w:cs="Times New Roman"/>
                <w:szCs w:val="24"/>
              </w:rPr>
              <w:t xml:space="preserve">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B4B14">
              <w:rPr>
                <w:rFonts w:ascii="Times New Roman" w:hAnsi="Times New Roman" w:cs="Times New Roman"/>
                <w:szCs w:val="24"/>
              </w:rPr>
              <w:t>.95 (0.77 – 1.1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8B4B14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15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Mal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3 (0.55 – 2.3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8B4B14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1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20407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.33</w:t>
            </w:r>
            <w:r w:rsidR="008B4B14">
              <w:rPr>
                <w:rFonts w:ascii="Times New Roman" w:hAnsi="Times New Roman" w:cs="Times New Roman"/>
                <w:szCs w:val="24"/>
              </w:rPr>
              <w:t xml:space="preserve"> (1.34</w:t>
            </w:r>
            <w:r>
              <w:rPr>
                <w:rFonts w:ascii="Times New Roman" w:hAnsi="Times New Roman" w:cs="Times New Roman"/>
                <w:szCs w:val="24"/>
              </w:rPr>
              <w:t xml:space="preserve"> – 4.0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3*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6</w:t>
            </w:r>
            <w:r w:rsidR="008B4B14">
              <w:rPr>
                <w:rFonts w:ascii="Times New Roman" w:hAnsi="Times New Roman" w:cs="Times New Roman"/>
                <w:szCs w:val="24"/>
              </w:rPr>
              <w:t xml:space="preserve"> (0.52 – 1.4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8B4B14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4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7</w:t>
            </w:r>
            <w:r>
              <w:rPr>
                <w:rFonts w:ascii="Times New Roman" w:hAnsi="Times New Roman" w:cs="Times New Roman"/>
                <w:szCs w:val="24"/>
              </w:rPr>
              <w:t xml:space="preserve"> (0.30 – 1.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BCB" w:rsidRPr="00BE53E4" w:rsidRDefault="008B4B14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1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1 (0.93 – 1.1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8B4B14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4</w:t>
            </w:r>
          </w:p>
        </w:tc>
      </w:tr>
      <w:tr w:rsidR="002D7BCB" w:rsidRPr="00BE53E4" w:rsidTr="00C15B5C">
        <w:trPr>
          <w:trHeight w:val="32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 (0.95 – 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BCB" w:rsidRPr="00BE53E4" w:rsidRDefault="008B4B14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66</w:t>
            </w:r>
          </w:p>
        </w:tc>
      </w:tr>
      <w:tr w:rsidR="002D7BCB" w:rsidRPr="00BE53E4" w:rsidTr="00C15B5C">
        <w:trPr>
          <w:trHeight w:val="336"/>
        </w:trPr>
        <w:tc>
          <w:tcPr>
            <w:tcW w:w="269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BCB" w:rsidRPr="00BE53E4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2D7BCB" w:rsidRPr="007D652E" w:rsidRDefault="002D7BCB" w:rsidP="000321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 Gy (cont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2D7BCB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9 (0.93 – 1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2D7BCB" w:rsidRPr="00BE53E4" w:rsidRDefault="008B4B14" w:rsidP="000321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3</w:t>
            </w:r>
          </w:p>
        </w:tc>
      </w:tr>
      <w:tr w:rsidR="002D7BCB" w:rsidRPr="00BE53E4" w:rsidTr="00C15B5C">
        <w:trPr>
          <w:trHeight w:val="336"/>
        </w:trPr>
        <w:tc>
          <w:tcPr>
            <w:tcW w:w="11766" w:type="dxa"/>
            <w:gridSpan w:val="5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</w:tcPr>
          <w:p w:rsidR="002D7BCB" w:rsidRPr="00B60941" w:rsidRDefault="002D7BCB" w:rsidP="000321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60941">
              <w:rPr>
                <w:rFonts w:ascii="Times New Roman" w:hAnsi="Times New Roman" w:cs="Times New Roman"/>
                <w:szCs w:val="24"/>
              </w:rPr>
              <w:t>*Statistical significance</w:t>
            </w:r>
          </w:p>
          <w:p w:rsidR="002D7BCB" w:rsidRPr="007A5B0B" w:rsidRDefault="002D7BCB" w:rsidP="00032190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094F">
              <w:rPr>
                <w:rFonts w:ascii="Times New Roman" w:hAnsi="Times New Roman" w:cs="Times New Roman"/>
                <w:i/>
                <w:szCs w:val="24"/>
              </w:rPr>
              <w:t>Abbreviations:</w:t>
            </w:r>
            <w:r w:rsidRPr="00583B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IL =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irubin; A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>T = aspartate aminotransferase; ALT = alanine aminotransferase; ALKP = a</w:t>
            </w:r>
            <w:r>
              <w:rPr>
                <w:rFonts w:ascii="Times New Roman" w:eastAsia="新細明體" w:hAnsi="Times New Roman" w:cs="Times New Roman"/>
                <w:szCs w:val="24"/>
              </w:rPr>
              <w:t>lkaline phosphatase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>; INR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>international normalized ratio</w:t>
            </w:r>
            <w:r w:rsidRPr="007A5B0B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ALB</w:t>
            </w:r>
            <w:r w:rsidRPr="007A5B0B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 w:rsidRPr="00087BC2">
              <w:rPr>
                <w:rFonts w:ascii="Times New Roman" w:eastAsia="新細明體" w:hAnsi="Times New Roman" w:cs="Times New Roman"/>
                <w:szCs w:val="24"/>
              </w:rPr>
              <w:t>albumin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 w:rsidRPr="007F5C69">
              <w:rPr>
                <w:rFonts w:ascii="Times New Roman" w:eastAsia="新細明體" w:hAnsi="Times New Roman" w:cs="Times New Roman"/>
                <w:szCs w:val="24"/>
              </w:rPr>
              <w:t>PVTT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p</w:t>
            </w:r>
            <w:r w:rsidRPr="007F5C69">
              <w:rPr>
                <w:rFonts w:ascii="Times New Roman" w:eastAsia="新細明體" w:hAnsi="Times New Roman" w:cs="Times New Roman"/>
                <w:szCs w:val="24"/>
              </w:rPr>
              <w:t>ortal vein tumor thrombosis; IVCTT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i</w:t>
            </w:r>
            <w:r w:rsidRPr="002A22BD">
              <w:rPr>
                <w:rFonts w:ascii="Times New Roman" w:eastAsia="新細明體" w:hAnsi="Times New Roman" w:cs="Times New Roman"/>
                <w:szCs w:val="24"/>
              </w:rPr>
              <w:t xml:space="preserve">nferior vena cava 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tumor </w:t>
            </w:r>
            <w:r w:rsidRPr="002A22BD">
              <w:rPr>
                <w:rFonts w:ascii="Times New Roman" w:eastAsia="新細明體" w:hAnsi="Times New Roman" w:cs="Times New Roman"/>
                <w:szCs w:val="24"/>
              </w:rPr>
              <w:t>thrombosi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HBV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 w:rsidRPr="007766CF">
              <w:rPr>
                <w:rFonts w:ascii="Times New Roman" w:eastAsia="新細明體" w:hAnsi="Times New Roman" w:cs="Times New Roman"/>
                <w:szCs w:val="24"/>
              </w:rPr>
              <w:t>hepatitis B viru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HCV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szCs w:val="24"/>
              </w:rPr>
              <w:t>hepatitis C</w:t>
            </w:r>
            <w:r w:rsidRPr="007766CF">
              <w:rPr>
                <w:rFonts w:ascii="Times New Roman" w:eastAsia="新細明體" w:hAnsi="Times New Roman" w:cs="Times New Roman"/>
                <w:szCs w:val="24"/>
              </w:rPr>
              <w:t> viru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CTV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clinical target volume</w:t>
            </w:r>
            <w:r w:rsidRPr="007A5B0B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NLV</w:t>
            </w:r>
            <w:r w:rsidRPr="007A5B0B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normal liver volume;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szCs w:val="24"/>
              </w:rPr>
              <w:t>normal liver mean dose.</w:t>
            </w:r>
          </w:p>
        </w:tc>
      </w:tr>
    </w:tbl>
    <w:p w:rsidR="002D7BCB" w:rsidRPr="002D7BCB" w:rsidRDefault="002D7BCB"/>
    <w:sectPr w:rsidR="002D7BCB" w:rsidRPr="002D7BCB" w:rsidSect="000F3D8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17FF" w:rsidRDefault="002217FF" w:rsidP="00F6361B">
      <w:r>
        <w:separator/>
      </w:r>
    </w:p>
  </w:endnote>
  <w:endnote w:type="continuationSeparator" w:id="0">
    <w:p w:rsidR="002217FF" w:rsidRDefault="002217FF" w:rsidP="00F63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17FF" w:rsidRDefault="002217FF" w:rsidP="00F6361B">
      <w:r>
        <w:separator/>
      </w:r>
    </w:p>
  </w:footnote>
  <w:footnote w:type="continuationSeparator" w:id="0">
    <w:p w:rsidR="002217FF" w:rsidRDefault="002217FF" w:rsidP="00F63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8AF"/>
    <w:rsid w:val="00015846"/>
    <w:rsid w:val="00051845"/>
    <w:rsid w:val="00055CDF"/>
    <w:rsid w:val="0006366D"/>
    <w:rsid w:val="00087BC2"/>
    <w:rsid w:val="000C56C4"/>
    <w:rsid w:val="000F3D89"/>
    <w:rsid w:val="00105547"/>
    <w:rsid w:val="0011561B"/>
    <w:rsid w:val="00137418"/>
    <w:rsid w:val="00153C84"/>
    <w:rsid w:val="0016168B"/>
    <w:rsid w:val="00166CA2"/>
    <w:rsid w:val="0019006F"/>
    <w:rsid w:val="00193C6A"/>
    <w:rsid w:val="00204070"/>
    <w:rsid w:val="002217FF"/>
    <w:rsid w:val="0028163A"/>
    <w:rsid w:val="002A22BD"/>
    <w:rsid w:val="002A73A2"/>
    <w:rsid w:val="002B4F3B"/>
    <w:rsid w:val="002D7BCB"/>
    <w:rsid w:val="00333DA3"/>
    <w:rsid w:val="00346DCF"/>
    <w:rsid w:val="00363711"/>
    <w:rsid w:val="003B6153"/>
    <w:rsid w:val="003D311F"/>
    <w:rsid w:val="004072C0"/>
    <w:rsid w:val="004750B5"/>
    <w:rsid w:val="004969F2"/>
    <w:rsid w:val="004A37D3"/>
    <w:rsid w:val="004A6099"/>
    <w:rsid w:val="004B7F7F"/>
    <w:rsid w:val="005163AF"/>
    <w:rsid w:val="005407BD"/>
    <w:rsid w:val="0054553C"/>
    <w:rsid w:val="0057501E"/>
    <w:rsid w:val="005903DE"/>
    <w:rsid w:val="005E1859"/>
    <w:rsid w:val="00614EE9"/>
    <w:rsid w:val="00665AAE"/>
    <w:rsid w:val="0067034C"/>
    <w:rsid w:val="00675D57"/>
    <w:rsid w:val="006938CF"/>
    <w:rsid w:val="00706F31"/>
    <w:rsid w:val="007075EE"/>
    <w:rsid w:val="00720D49"/>
    <w:rsid w:val="00731131"/>
    <w:rsid w:val="007325A9"/>
    <w:rsid w:val="00745296"/>
    <w:rsid w:val="00775C36"/>
    <w:rsid w:val="007766CF"/>
    <w:rsid w:val="00792746"/>
    <w:rsid w:val="007A5B0B"/>
    <w:rsid w:val="007D652E"/>
    <w:rsid w:val="007F5C69"/>
    <w:rsid w:val="00814F94"/>
    <w:rsid w:val="00824FFA"/>
    <w:rsid w:val="008569C0"/>
    <w:rsid w:val="00862333"/>
    <w:rsid w:val="00883061"/>
    <w:rsid w:val="008869DC"/>
    <w:rsid w:val="00891B6A"/>
    <w:rsid w:val="008B4B14"/>
    <w:rsid w:val="008D33CE"/>
    <w:rsid w:val="008F299F"/>
    <w:rsid w:val="008F4BC3"/>
    <w:rsid w:val="00911F50"/>
    <w:rsid w:val="00955E97"/>
    <w:rsid w:val="0099564D"/>
    <w:rsid w:val="009B3DEC"/>
    <w:rsid w:val="009C41CD"/>
    <w:rsid w:val="009E6830"/>
    <w:rsid w:val="00A4715E"/>
    <w:rsid w:val="00A66601"/>
    <w:rsid w:val="00AA11C5"/>
    <w:rsid w:val="00AC279F"/>
    <w:rsid w:val="00AF3CA0"/>
    <w:rsid w:val="00B81722"/>
    <w:rsid w:val="00BC30DF"/>
    <w:rsid w:val="00C035AB"/>
    <w:rsid w:val="00C15B5C"/>
    <w:rsid w:val="00C31D08"/>
    <w:rsid w:val="00C338AF"/>
    <w:rsid w:val="00C37546"/>
    <w:rsid w:val="00C43D87"/>
    <w:rsid w:val="00C44E15"/>
    <w:rsid w:val="00C53261"/>
    <w:rsid w:val="00C83226"/>
    <w:rsid w:val="00CD5C7A"/>
    <w:rsid w:val="00D53D37"/>
    <w:rsid w:val="00D95532"/>
    <w:rsid w:val="00DB387D"/>
    <w:rsid w:val="00DD7D51"/>
    <w:rsid w:val="00DE2980"/>
    <w:rsid w:val="00E523B9"/>
    <w:rsid w:val="00E57B28"/>
    <w:rsid w:val="00E763F8"/>
    <w:rsid w:val="00E96BCE"/>
    <w:rsid w:val="00EB428D"/>
    <w:rsid w:val="00F16B8C"/>
    <w:rsid w:val="00F628C7"/>
    <w:rsid w:val="00F6361B"/>
    <w:rsid w:val="00F7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288D2F-6603-4E4D-9A19-2CF46D13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6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36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36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361B"/>
    <w:rPr>
      <w:sz w:val="20"/>
      <w:szCs w:val="20"/>
    </w:rPr>
  </w:style>
  <w:style w:type="paragraph" w:customStyle="1" w:styleId="Default">
    <w:name w:val="Default"/>
    <w:rsid w:val="007A5B0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styleId="a7">
    <w:name w:val="Emphasis"/>
    <w:basedOn w:val="a0"/>
    <w:uiPriority w:val="20"/>
    <w:qFormat/>
    <w:rsid w:val="00891B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2</Pages>
  <Words>548</Words>
  <Characters>3127</Characters>
  <Application>Microsoft Office Word</Application>
  <DocSecurity>0</DocSecurity>
  <Lines>26</Lines>
  <Paragraphs>7</Paragraphs>
  <ScaleCrop>false</ScaleCrop>
  <Company>Microsoft</Company>
  <LinksUpToDate>false</LinksUpToDate>
  <CharactersWithSpaces>3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6</cp:revision>
  <dcterms:created xsi:type="dcterms:W3CDTF">2022-03-05T11:25:00Z</dcterms:created>
  <dcterms:modified xsi:type="dcterms:W3CDTF">2024-02-05T14:01:00Z</dcterms:modified>
</cp:coreProperties>
</file>